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CONACYT Research Funds and Measures of Disease Burden</w:t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2126"/>
        <w:gridCol w:w="1924"/>
      </w:tblGrid>
      <w:tr>
        <w:trPr>
          <w:trHeight w:val="285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 of Disease Burden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12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ds</w:t>
            </w:r>
          </w:p>
        </w:tc>
        <w:tc>
          <w:tcPr>
            <w:tcW w:w="40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usands (rank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ousands of US$ PPP (%of tota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LY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talit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oisoning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0,792,929 (9.2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9 (58)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3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Diabetes melli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4,144,698 (7.2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828 (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2 (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Lower respiratory infection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0,093,770 (6.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65 (1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0 (9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Infectious and parasitic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9,440,290 (5.8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7 (32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 (20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Endocrine disorde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6,755,487 (5.0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03 (15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 (19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Malignant neoplasm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5,554,329 (4.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02 (24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2 (14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Diarrhoeal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,077,600 (4.2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38 (21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 (24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Tuberculo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3,059,977 (3.9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4 (51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 (3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ervix uteri canc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1,494,334 (3.4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8 (45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 (23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Dengu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,879,711 (3.2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74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1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Breast canc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,606,754 (3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6 (46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 (25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HIV/AID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,050,103 (3.0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3 (34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 (26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Nephritis and nephro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,464,468 (2.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67 (29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 (11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Neuropsychiatric condition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,010,928 (2.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55 (8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 (28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Alzheimer and other dementia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,440,636 (1.9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6 (3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0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Musculoskeletal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,258,870 (1.8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52 (31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 (36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erinatal conditions (h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,043,762 (1.8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59 (1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5 (6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Other unintentional injuri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,761,343 (1.7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93 (9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 (16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ardiovascular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,664,986 (1.7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30 (35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3 (13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Maternal condition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,512,656 (1.6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15 (2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4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hagas dise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,944,484 (1.4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3 (52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Leukaem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,635,567 (1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2 (42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 (27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Hypertensive heart dise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,586,786 (1.3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89 (44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3 (1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Nutritional deficienci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,215,466 (1.2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74 (19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 (30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Ischaemic heart dise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,077,887 (1.2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55 (7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1 (1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arkinson dise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,467,200 (1.0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1 (70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7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Digestive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,415,078 (1.0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26 (11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5 (5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Rheumatoid arthrit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,372,770 (1.0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28 (36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6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Gastrointestinal canc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,184,974 (0.9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28 (37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Leishmania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,808,997 (0.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7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8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Epileps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,789,011 (0.8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76 (26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 (37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Drug use disorde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,606,421 (0.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6 (4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4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Hepatitis B&amp;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,593,576 (0.7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1 (64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9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rostate canc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,310,891 (0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0 (57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 (2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Trachea, bronchus, lung cance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,298,991 (0.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5 (49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8 (18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Viole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947,151 (0.5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15 (12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 (15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Lymphomas, multiple myelom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919,439 (0.5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1 (5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 (31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Osteoarthrit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864,996 (0.5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93 (25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hildhood-cluster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852,830 (0.5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1 (65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7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STDs excluding HI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844,520 (0.5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8 (41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6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Sense organ diseas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735,548 (0.5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855 (2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4)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*Mortality and disability-adjusted life-years lost were obtained from the 2004 update of the World Health Organization’s Global Burden of Disease Project.</w:t>
      </w:r>
      <w:r>
        <w:br w:type="page"/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/>
        <w:t>Table S1 (continued)</w:t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2126"/>
        <w:gridCol w:w="1924"/>
      </w:tblGrid>
      <w:tr>
        <w:trPr>
          <w:trHeight w:val="285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 of Disease Burden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12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ds</w:t>
            </w:r>
          </w:p>
        </w:tc>
        <w:tc>
          <w:tcPr>
            <w:tcW w:w="40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usands (rank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ousands of US$ PPP (%of tota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LY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talit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Unipolar depressive disorder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569,401 (0.47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98 (4)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Malari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423,118 (0.4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76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erebrovascular dise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264,905 (0.3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77 (18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3 (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irrhosis of the liv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220,868 (0.3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58 (10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8 (4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Multiple sclerosi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,113,115 (0.3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5 (61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 w:eastAsia="es-MX"/>
              </w:rPr>
              <w:t>Melanoma and other skin cancer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53,820 (0.2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2 (69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38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Respiratory diseas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48,926 (0.2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63 (30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8 (17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ongenital anomali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27,853 (0.2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37 (5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 (10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Chronic obstructive pulmonary dise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21,815 (0.2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30 (22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1 (7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Road traffic accident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921,473 (0.2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25 (6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1 (8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Intestinal nematode infectio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72,377 (0.2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9 (66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0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Schizophreni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44,800 (0.2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86 (16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5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Skin diseas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31,690 (0.2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7 (48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Asthm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75,873 (0.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39 (14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 (3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Self-inflicted injuri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73,405 (0.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11 (40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 (2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anic disord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49,444 (0.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16 (39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Liver canc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59,157 (0.1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9 (54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 (2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Alcohol use disorder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97,499 (0.1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83 (17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5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Bipolar disord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86,007 (0.1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39 (20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5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Genitourinary diseas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92,434 (0.1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8 (59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 (34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Obsessive-compulsive disord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46,263 (0.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26 (38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Respiratory infectio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84,263 (0.0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5 (60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ost-traumatic stress disord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81,970 (0.0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8 (56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7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Ovary canc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79,899 (0.0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3 (62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 (35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Migrain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49,117 (0.0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75 (27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Rheumatic heart dise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40,106 (0.0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8 (67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Dental cari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35,727 (0.0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67 (28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Insomnia (primary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91,065 (0.0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74 (47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Periodontal dise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53,017 (0.0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5 (71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Oral conditio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52,941 (0.0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3 (50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8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Lepros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43,427 (0.0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 (72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66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Onchocerciasi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00,281 (0.0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75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Inflammatory heart diseases (k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65,459 (0.0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2 (63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3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Benign prostatic hypertroph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30,753 (0.0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48 (55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 (48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Upper respiratory infection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24,940 (0.0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13 (68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s-MX"/>
              </w:rPr>
              <w:t>0 (50)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*Mortality and disability-adjusted life-years lost were obtained from the 2004 update of the World Health Organization’s Global Burden of Disease Project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20:27:00Z</dcterms:created>
  <dc:creator>Eduardo</dc:creator>
  <dc:description/>
  <dc:language>en-US</dc:language>
  <cp:lastModifiedBy>Eduardo Martínez Martínez</cp:lastModifiedBy>
  <dcterms:modified xsi:type="dcterms:W3CDTF">2012-05-03T20:33:00Z</dcterms:modified>
  <cp:revision>4</cp:revision>
  <dc:subject/>
  <dc:title/>
</cp:coreProperties>
</file>